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FCBBC" w14:textId="4838CD5B" w:rsidR="0064001F" w:rsidRPr="0064001F" w:rsidRDefault="0064001F">
      <w:pPr>
        <w:rPr>
          <w:rFonts w:ascii="Arial" w:hAnsi="Arial" w:cs="Arial"/>
          <w:b/>
          <w:bCs/>
          <w:sz w:val="24"/>
          <w:szCs w:val="24"/>
        </w:rPr>
      </w:pPr>
      <w:r w:rsidRPr="0064001F">
        <w:rPr>
          <w:rFonts w:ascii="Arial" w:hAnsi="Arial" w:cs="Arial"/>
          <w:b/>
          <w:bCs/>
          <w:sz w:val="24"/>
          <w:szCs w:val="24"/>
        </w:rPr>
        <w:t>Supplementary material</w:t>
      </w:r>
      <w:r w:rsidR="008532AD">
        <w:rPr>
          <w:rFonts w:ascii="Arial" w:hAnsi="Arial" w:cs="Arial"/>
          <w:b/>
          <w:bCs/>
          <w:sz w:val="24"/>
          <w:szCs w:val="24"/>
        </w:rPr>
        <w:t>s</w:t>
      </w:r>
    </w:p>
    <w:p w14:paraId="67D88242" w14:textId="08E9F868" w:rsidR="008461C6" w:rsidRDefault="00892FC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  <w:r w:rsidR="00E013C5" w:rsidRPr="00B3378D">
        <w:rPr>
          <w:rFonts w:ascii="Arial" w:hAnsi="Arial" w:cs="Arial"/>
          <w:sz w:val="24"/>
          <w:szCs w:val="24"/>
        </w:rPr>
        <w:t>) Reserve</w:t>
      </w:r>
    </w:p>
    <w:p w14:paraId="6170DBDC" w14:textId="49CFA5A3" w:rsidR="00B3378D" w:rsidRPr="00B3378D" w:rsidRDefault="006C0F90">
      <w:pPr>
        <w:rPr>
          <w:rFonts w:ascii="Arial" w:hAnsi="Arial" w:cs="Arial"/>
          <w:sz w:val="24"/>
          <w:szCs w:val="24"/>
        </w:rPr>
      </w:pPr>
      <w:r w:rsidRPr="006C0F90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E1233C9" wp14:editId="00B1C019">
            <wp:extent cx="5731510" cy="48875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A731C" w14:textId="48295BCC" w:rsidR="00B3378D" w:rsidRDefault="00B3378D"/>
    <w:p w14:paraId="54AFF2E6" w14:textId="4F2DA96D" w:rsidR="00E013C5" w:rsidRDefault="00E013C5"/>
    <w:p w14:paraId="7A294B15" w14:textId="1882DF8E" w:rsidR="00E013C5" w:rsidRDefault="00E013C5" w:rsidP="00AE1C87">
      <w:pPr>
        <w:jc w:val="center"/>
        <w:rPr>
          <w:noProof/>
        </w:rPr>
      </w:pPr>
    </w:p>
    <w:p w14:paraId="050713E3" w14:textId="0D5C669F" w:rsidR="00F31F70" w:rsidRDefault="00F31F70" w:rsidP="00720AA8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EE7358" wp14:editId="4F9A4252">
                <wp:simplePos x="0" y="0"/>
                <wp:positionH relativeFrom="column">
                  <wp:posOffset>-212725</wp:posOffset>
                </wp:positionH>
                <wp:positionV relativeFrom="paragraph">
                  <wp:posOffset>-545465</wp:posOffset>
                </wp:positionV>
                <wp:extent cx="1745088" cy="470079"/>
                <wp:effectExtent l="0" t="0" r="7620" b="6350"/>
                <wp:wrapNone/>
                <wp:docPr id="279985636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5088" cy="470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806B11" w14:textId="6D88956B" w:rsidR="00720AA8" w:rsidRPr="00720AA8" w:rsidRDefault="00892FC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  <w:r w:rsidR="00720AA8" w:rsidRPr="00720AA8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) Rur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0EE7358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6.75pt;margin-top:-42.95pt;width:137.4pt;height:3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" fillcolor="white [3201]" stroked="f" strokeweight=".5pt">
                <v:textbox>
                  <w:txbxContent>
                    <w:p w14:paraId="26806B11" w14:textId="6D88956B" w:rsidR="00720AA8" w:rsidRPr="00720AA8" w:rsidRDefault="00892FC7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B</w:t>
                      </w:r>
                      <w:r w:rsidR="00720AA8" w:rsidRPr="00720AA8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) Rural</w:t>
                      </w:r>
                    </w:p>
                  </w:txbxContent>
                </v:textbox>
              </v:shape>
            </w:pict>
          </mc:Fallback>
        </mc:AlternateContent>
      </w:r>
      <w:r w:rsidRPr="00F31F70">
        <w:rPr>
          <w:noProof/>
          <w:lang w:val="en-IN" w:eastAsia="en-IN"/>
        </w:rPr>
        <w:drawing>
          <wp:inline distT="0" distB="0" distL="0" distR="0" wp14:anchorId="3D89D3CD" wp14:editId="4318B0B0">
            <wp:extent cx="5731510" cy="53594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DAC2C" w14:textId="72BE6603" w:rsidR="00720AA8" w:rsidRDefault="00720AA8" w:rsidP="00720AA8"/>
    <w:p w14:paraId="47809C05" w14:textId="4133CA44" w:rsidR="00E013C5" w:rsidRDefault="00E013C5" w:rsidP="00624759">
      <w:pPr>
        <w:jc w:val="center"/>
      </w:pPr>
      <w:bookmarkStart w:id="0" w:name="_GoBack"/>
      <w:bookmarkEnd w:id="0"/>
    </w:p>
    <w:p w14:paraId="313504E7" w14:textId="5EE7ACE5" w:rsidR="00E013C5" w:rsidRDefault="00B3378D"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045B31" wp14:editId="2312A4AA">
                <wp:simplePos x="0" y="0"/>
                <wp:positionH relativeFrom="margin">
                  <wp:align>left</wp:align>
                </wp:positionH>
                <wp:positionV relativeFrom="paragraph">
                  <wp:posOffset>102235</wp:posOffset>
                </wp:positionV>
                <wp:extent cx="5951220" cy="1104900"/>
                <wp:effectExtent l="0" t="0" r="11430" b="19050"/>
                <wp:wrapNone/>
                <wp:docPr id="2091180843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122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01C7260B" w14:textId="721AF1DA" w:rsidR="00B3378D" w:rsidRDefault="008532AD" w:rsidP="00B3378D">
                            <w:pPr>
                              <w:spacing w:before="24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Additional file 1: </w:t>
                            </w:r>
                            <w:r w:rsidR="00B3378D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Figure </w:t>
                            </w:r>
                            <w:r w:rsidR="0064001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S1</w:t>
                            </w:r>
                            <w:r w:rsidR="00B3378D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="00B3378D" w:rsidRPr="00932FB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Host-</w:t>
                            </w:r>
                            <w:r w:rsidR="00B3378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biting networks for </w:t>
                            </w:r>
                            <w:r w:rsidR="00892FC7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  <w:r w:rsidR="00B3378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) r</w:t>
                            </w:r>
                            <w:r w:rsidR="00B3378D" w:rsidRPr="00932FB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eserve network </w:t>
                            </w:r>
                            <w:r w:rsidR="00B3378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and</w:t>
                            </w:r>
                            <w:r w:rsidR="00B3378D" w:rsidRPr="00932FB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892FC7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  <w:r w:rsidR="00B3378D" w:rsidRPr="00932FB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) </w:t>
                            </w:r>
                            <w:r w:rsidR="00B3378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r</w:t>
                            </w:r>
                            <w:r w:rsidR="00B3378D" w:rsidRPr="00932FB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ural network </w:t>
                            </w:r>
                            <w:r w:rsidR="00B3378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of mosquitoes and their vertebrate hosts from the north-eastern KZN</w:t>
                            </w:r>
                            <w:r w:rsidR="00B3378D" w:rsidRPr="00932FB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="00B3378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The mosquito species are indicated on the salmon-coloured squares and the hosts on the blue circles.</w:t>
                            </w:r>
                            <w:r w:rsidR="00984F84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984F84" w:rsidRPr="00A0041C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The mosquitoes were collected from November 2019 – February 2023.</w:t>
                            </w:r>
                          </w:p>
                          <w:p w14:paraId="500B2B25" w14:textId="77777777" w:rsidR="00B3378D" w:rsidRDefault="00B3378D" w:rsidP="00B337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045B31" id="Text Box 6" o:spid="_x0000_s1027" type="#_x0000_t202" style="position:absolute;margin-left:0;margin-top:8.05pt;width:468.6pt;height:87pt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" fillcolor="window" strokecolor="window" strokeweight=".5pt">
                <v:textbox>
                  <w:txbxContent>
                    <w:p w14:paraId="01C7260B" w14:textId="721AF1DA" w:rsidR="00B3378D" w:rsidRDefault="008532AD" w:rsidP="00B3378D">
                      <w:pPr>
                        <w:spacing w:before="240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Additional file 1: </w:t>
                      </w:r>
                      <w:r w:rsidR="00B3378D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Figure </w:t>
                      </w:r>
                      <w:r w:rsidR="0064001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S1</w:t>
                      </w:r>
                      <w:r w:rsidR="00B3378D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.</w:t>
                      </w:r>
                      <w:r w:rsidR="00B3378D" w:rsidRPr="00932FB1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Host-</w:t>
                      </w:r>
                      <w:r w:rsidR="00B3378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biting networks for </w:t>
                      </w:r>
                      <w:r w:rsidR="00892FC7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A</w:t>
                      </w:r>
                      <w:r w:rsidR="00B3378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) r</w:t>
                      </w:r>
                      <w:r w:rsidR="00B3378D" w:rsidRPr="00932FB1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eserve network </w:t>
                      </w:r>
                      <w:r w:rsidR="00B3378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and</w:t>
                      </w:r>
                      <w:r w:rsidR="00B3378D" w:rsidRPr="00932FB1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892FC7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B</w:t>
                      </w:r>
                      <w:r w:rsidR="00B3378D" w:rsidRPr="00932FB1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) </w:t>
                      </w:r>
                      <w:r w:rsidR="00B3378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r</w:t>
                      </w:r>
                      <w:r w:rsidR="00B3378D" w:rsidRPr="00932FB1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ural network </w:t>
                      </w:r>
                      <w:r w:rsidR="00B3378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of mosquitoes and their vertebrate hosts from the north-eastern KZN</w:t>
                      </w:r>
                      <w:r w:rsidR="00B3378D" w:rsidRPr="00932FB1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.</w:t>
                      </w:r>
                      <w:r w:rsidR="00B3378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The mosquito species are indicated on the salmon-coloured squares and the hosts on the blue circles.</w:t>
                      </w:r>
                      <w:r w:rsidR="00984F84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984F84" w:rsidRPr="00A0041C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The mosquitoes were collected from November 2019 – February 2023.</w:t>
                      </w:r>
                    </w:p>
                    <w:p w14:paraId="500B2B25" w14:textId="77777777" w:rsidR="00B3378D" w:rsidRDefault="00B3378D" w:rsidP="00B3378D"/>
                  </w:txbxContent>
                </v:textbox>
                <w10:wrap anchorx="margin"/>
              </v:shape>
            </w:pict>
          </mc:Fallback>
        </mc:AlternateContent>
      </w:r>
    </w:p>
    <w:p w14:paraId="4810F562" w14:textId="238C7816" w:rsidR="00E013C5" w:rsidRDefault="00E013C5"/>
    <w:p w14:paraId="706C39CC" w14:textId="10692CE9" w:rsidR="00E013C5" w:rsidRDefault="00E013C5"/>
    <w:p w14:paraId="2136D5F3" w14:textId="6C4530C4" w:rsidR="00E013C5" w:rsidRDefault="00E013C5"/>
    <w:p w14:paraId="3EFFB1B5" w14:textId="1B38D837" w:rsidR="009C41A8" w:rsidRDefault="009C41A8"/>
    <w:p w14:paraId="6FF5D0DD" w14:textId="7165D32A" w:rsidR="009C41A8" w:rsidRDefault="009C41A8"/>
    <w:sectPr w:rsidR="009C41A8" w:rsidSect="00B94AB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6C740" w14:textId="77777777" w:rsidR="00FC3C4C" w:rsidRDefault="00FC3C4C" w:rsidP="00D5389F">
      <w:pPr>
        <w:spacing w:after="0" w:line="240" w:lineRule="auto"/>
      </w:pPr>
      <w:r>
        <w:separator/>
      </w:r>
    </w:p>
  </w:endnote>
  <w:endnote w:type="continuationSeparator" w:id="0">
    <w:p w14:paraId="2C0739EE" w14:textId="77777777" w:rsidR="00FC3C4C" w:rsidRDefault="00FC3C4C" w:rsidP="00D53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5690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DF3EE" w14:textId="638CFBAE" w:rsidR="00D5389F" w:rsidRDefault="00D538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FB9230" w14:textId="77777777" w:rsidR="00D5389F" w:rsidRDefault="00D538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ABBFB" w14:textId="77777777" w:rsidR="00FC3C4C" w:rsidRDefault="00FC3C4C" w:rsidP="00D5389F">
      <w:pPr>
        <w:spacing w:after="0" w:line="240" w:lineRule="auto"/>
      </w:pPr>
      <w:r>
        <w:separator/>
      </w:r>
    </w:p>
  </w:footnote>
  <w:footnote w:type="continuationSeparator" w:id="0">
    <w:p w14:paraId="5205B452" w14:textId="77777777" w:rsidR="00FC3C4C" w:rsidRDefault="00FC3C4C" w:rsidP="00D53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1A8"/>
    <w:rsid w:val="00005742"/>
    <w:rsid w:val="00054108"/>
    <w:rsid w:val="000B1FE3"/>
    <w:rsid w:val="000C3FEA"/>
    <w:rsid w:val="000D2A11"/>
    <w:rsid w:val="00146047"/>
    <w:rsid w:val="00155195"/>
    <w:rsid w:val="001B471A"/>
    <w:rsid w:val="00207FE9"/>
    <w:rsid w:val="002218A5"/>
    <w:rsid w:val="002A0FCF"/>
    <w:rsid w:val="002B22F7"/>
    <w:rsid w:val="002C302A"/>
    <w:rsid w:val="003537D4"/>
    <w:rsid w:val="003919A9"/>
    <w:rsid w:val="003F0703"/>
    <w:rsid w:val="0040048A"/>
    <w:rsid w:val="004341C6"/>
    <w:rsid w:val="0045758A"/>
    <w:rsid w:val="00531AB8"/>
    <w:rsid w:val="005D3E68"/>
    <w:rsid w:val="005E2E64"/>
    <w:rsid w:val="00624759"/>
    <w:rsid w:val="0064001F"/>
    <w:rsid w:val="006A146C"/>
    <w:rsid w:val="006C0F90"/>
    <w:rsid w:val="006C2C82"/>
    <w:rsid w:val="006F6939"/>
    <w:rsid w:val="00716A80"/>
    <w:rsid w:val="00720AA8"/>
    <w:rsid w:val="0078681F"/>
    <w:rsid w:val="008461C6"/>
    <w:rsid w:val="008532AD"/>
    <w:rsid w:val="00892FC7"/>
    <w:rsid w:val="008B541F"/>
    <w:rsid w:val="008E2C1E"/>
    <w:rsid w:val="008E7F2D"/>
    <w:rsid w:val="00955BFB"/>
    <w:rsid w:val="00956D91"/>
    <w:rsid w:val="00984F84"/>
    <w:rsid w:val="009C41A8"/>
    <w:rsid w:val="00A0041C"/>
    <w:rsid w:val="00A064A6"/>
    <w:rsid w:val="00A364B5"/>
    <w:rsid w:val="00A60A3B"/>
    <w:rsid w:val="00A95B72"/>
    <w:rsid w:val="00AE1C87"/>
    <w:rsid w:val="00B3378D"/>
    <w:rsid w:val="00B50D5E"/>
    <w:rsid w:val="00B52F52"/>
    <w:rsid w:val="00B73C02"/>
    <w:rsid w:val="00B90231"/>
    <w:rsid w:val="00B94ABB"/>
    <w:rsid w:val="00C31C58"/>
    <w:rsid w:val="00C87E04"/>
    <w:rsid w:val="00CF3F6B"/>
    <w:rsid w:val="00D2745F"/>
    <w:rsid w:val="00D37D2E"/>
    <w:rsid w:val="00D5389F"/>
    <w:rsid w:val="00DE05B4"/>
    <w:rsid w:val="00DE12C4"/>
    <w:rsid w:val="00E013C5"/>
    <w:rsid w:val="00E10E04"/>
    <w:rsid w:val="00E30E57"/>
    <w:rsid w:val="00E902A3"/>
    <w:rsid w:val="00EA19DB"/>
    <w:rsid w:val="00EA6CCD"/>
    <w:rsid w:val="00EB48B7"/>
    <w:rsid w:val="00F300AB"/>
    <w:rsid w:val="00F31F70"/>
    <w:rsid w:val="00F419A9"/>
    <w:rsid w:val="00F8514F"/>
    <w:rsid w:val="00FB092B"/>
    <w:rsid w:val="00FC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4A4E2"/>
  <w15:chartTrackingRefBased/>
  <w15:docId w15:val="{88D4EB3D-312A-42B1-8010-19AF25A4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8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89F"/>
  </w:style>
  <w:style w:type="paragraph" w:styleId="Footer">
    <w:name w:val="footer"/>
    <w:basedOn w:val="Normal"/>
    <w:link w:val="FooterChar"/>
    <w:uiPriority w:val="99"/>
    <w:unhideWhenUsed/>
    <w:rsid w:val="00D538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lani Makhanthisa</dc:creator>
  <cp:keywords/>
  <dc:description/>
  <cp:lastModifiedBy>Poornima Thiruvudaiselvi</cp:lastModifiedBy>
  <cp:revision>114</cp:revision>
  <dcterms:created xsi:type="dcterms:W3CDTF">2024-05-10T18:57:00Z</dcterms:created>
  <dcterms:modified xsi:type="dcterms:W3CDTF">2024-07-23T08:13:00Z</dcterms:modified>
</cp:coreProperties>
</file>